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C6D22" w14:textId="3E5459C8" w:rsidR="00F66E39" w:rsidRPr="00F81DA9" w:rsidRDefault="00F66E39" w:rsidP="00D63869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F81DA9">
        <w:rPr>
          <w:rFonts w:ascii="Times New Roman" w:hAnsi="Times New Roman" w:cs="Times New Roman"/>
          <w:b/>
          <w:lang w:val="en-GB"/>
        </w:rPr>
        <w:t xml:space="preserve">Video </w:t>
      </w:r>
      <w:r w:rsidR="001B2D9A" w:rsidRPr="00F81DA9">
        <w:rPr>
          <w:rFonts w:ascii="Times New Roman" w:hAnsi="Times New Roman" w:cs="Times New Roman"/>
          <w:b/>
          <w:lang w:val="en-GB"/>
        </w:rPr>
        <w:t>1</w:t>
      </w:r>
      <w:r w:rsidRPr="00F81DA9">
        <w:rPr>
          <w:rFonts w:ascii="Times New Roman" w:hAnsi="Times New Roman" w:cs="Times New Roman"/>
          <w:b/>
          <w:lang w:val="en-GB"/>
        </w:rPr>
        <w:t xml:space="preserve">. </w:t>
      </w:r>
      <w:r w:rsidRPr="00F81DA9">
        <w:rPr>
          <w:rFonts w:ascii="Times New Roman" w:hAnsi="Times New Roman" w:cs="Times New Roman"/>
          <w:lang w:val="en-GB"/>
        </w:rPr>
        <w:t xml:space="preserve">GCS1-expressing cells </w:t>
      </w:r>
      <w:r w:rsidR="007A7101" w:rsidRPr="00F81DA9">
        <w:rPr>
          <w:rFonts w:ascii="Times New Roman" w:hAnsi="Times New Roman" w:cs="Times New Roman"/>
          <w:lang w:val="en-GB"/>
        </w:rPr>
        <w:t>showing</w:t>
      </w:r>
      <w:r w:rsidRPr="00F81DA9">
        <w:rPr>
          <w:rFonts w:ascii="Times New Roman" w:hAnsi="Times New Roman" w:cs="Times New Roman"/>
          <w:lang w:val="en-GB"/>
        </w:rPr>
        <w:t xml:space="preserve"> bilateral</w:t>
      </w:r>
      <w:r w:rsidR="007A7101" w:rsidRPr="00F81DA9">
        <w:rPr>
          <w:rFonts w:ascii="Times New Roman" w:hAnsi="Times New Roman" w:cs="Times New Roman"/>
          <w:lang w:val="en-GB"/>
        </w:rPr>
        <w:t xml:space="preserve"> fusion</w:t>
      </w:r>
      <w:r w:rsidR="00D63869" w:rsidRPr="00F81DA9">
        <w:rPr>
          <w:rFonts w:ascii="Times New Roman" w:hAnsi="Times New Roman" w:cs="Times New Roman"/>
          <w:lang w:val="en-GB"/>
        </w:rPr>
        <w:t>.</w:t>
      </w:r>
    </w:p>
    <w:p w14:paraId="1D0837F1" w14:textId="2A933547" w:rsidR="00500D61" w:rsidRPr="00F81DA9" w:rsidRDefault="00A510CD" w:rsidP="00D63869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F81DA9">
        <w:rPr>
          <w:rFonts w:ascii="Times New Roman" w:hAnsi="Times New Roman" w:cs="Times New Roman"/>
          <w:b/>
          <w:lang w:val="en-GB"/>
        </w:rPr>
        <w:t xml:space="preserve">Video </w:t>
      </w:r>
      <w:r w:rsidR="001B2D9A" w:rsidRPr="00F81DA9">
        <w:rPr>
          <w:rFonts w:ascii="Times New Roman" w:hAnsi="Times New Roman" w:cs="Times New Roman"/>
          <w:b/>
          <w:lang w:val="en-GB"/>
        </w:rPr>
        <w:t>2</w:t>
      </w:r>
      <w:r w:rsidRPr="00F81DA9">
        <w:rPr>
          <w:rFonts w:ascii="Times New Roman" w:hAnsi="Times New Roman" w:cs="Times New Roman"/>
          <w:b/>
          <w:lang w:val="en-GB"/>
        </w:rPr>
        <w:t xml:space="preserve">. </w:t>
      </w:r>
      <w:r w:rsidRPr="00F81DA9">
        <w:rPr>
          <w:rFonts w:ascii="Times New Roman" w:hAnsi="Times New Roman" w:cs="Times New Roman"/>
          <w:lang w:val="en-GB"/>
        </w:rPr>
        <w:t>E-cadherin accumulat</w:t>
      </w:r>
      <w:r w:rsidR="007A7101" w:rsidRPr="00F81DA9">
        <w:rPr>
          <w:rFonts w:ascii="Times New Roman" w:hAnsi="Times New Roman" w:cs="Times New Roman"/>
          <w:lang w:val="en-GB"/>
        </w:rPr>
        <w:t>ion</w:t>
      </w:r>
      <w:r w:rsidRPr="00F81DA9">
        <w:rPr>
          <w:rFonts w:ascii="Times New Roman" w:hAnsi="Times New Roman" w:cs="Times New Roman"/>
          <w:lang w:val="en-GB"/>
        </w:rPr>
        <w:t xml:space="preserve"> at the </w:t>
      </w:r>
      <w:r w:rsidR="007A7101" w:rsidRPr="00F81DA9">
        <w:rPr>
          <w:rFonts w:ascii="Times New Roman" w:hAnsi="Times New Roman" w:cs="Times New Roman"/>
          <w:lang w:val="en-GB"/>
        </w:rPr>
        <w:t xml:space="preserve">contact </w:t>
      </w:r>
      <w:r w:rsidRPr="00F81DA9">
        <w:rPr>
          <w:rFonts w:ascii="Times New Roman" w:hAnsi="Times New Roman" w:cs="Times New Roman"/>
          <w:lang w:val="en-GB"/>
        </w:rPr>
        <w:t>interface</w:t>
      </w:r>
      <w:r w:rsidR="007A7101" w:rsidRPr="00F81DA9">
        <w:rPr>
          <w:rFonts w:ascii="Times New Roman" w:hAnsi="Times New Roman" w:cs="Times New Roman"/>
          <w:lang w:val="en-GB"/>
        </w:rPr>
        <w:t xml:space="preserve"> of adjacent </w:t>
      </w:r>
      <w:r w:rsidR="00390449" w:rsidRPr="00F81DA9">
        <w:rPr>
          <w:rFonts w:ascii="Times New Roman" w:hAnsi="Times New Roman" w:cs="Times New Roman"/>
          <w:lang w:val="en-GB"/>
        </w:rPr>
        <w:t>cells</w:t>
      </w:r>
      <w:r w:rsidR="00D63869" w:rsidRPr="00F81DA9">
        <w:rPr>
          <w:rFonts w:ascii="Times New Roman" w:hAnsi="Times New Roman" w:cs="Times New Roman"/>
          <w:lang w:val="en-GB"/>
        </w:rPr>
        <w:t>.</w:t>
      </w:r>
    </w:p>
    <w:p w14:paraId="294F2BB4" w14:textId="7075CCD4" w:rsidR="00F66E39" w:rsidRPr="00F81DA9" w:rsidRDefault="00F66E39" w:rsidP="00D63869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F81DA9">
        <w:rPr>
          <w:rFonts w:ascii="Times New Roman" w:hAnsi="Times New Roman" w:cs="Times New Roman"/>
          <w:b/>
          <w:lang w:val="en-GB"/>
        </w:rPr>
        <w:t xml:space="preserve">Video </w:t>
      </w:r>
      <w:r w:rsidR="001B2D9A" w:rsidRPr="00F81DA9">
        <w:rPr>
          <w:rFonts w:ascii="Times New Roman" w:hAnsi="Times New Roman" w:cs="Times New Roman"/>
          <w:b/>
          <w:lang w:val="en-GB"/>
        </w:rPr>
        <w:t>3</w:t>
      </w:r>
      <w:r w:rsidRPr="00F81DA9">
        <w:rPr>
          <w:rFonts w:ascii="Times New Roman" w:hAnsi="Times New Roman" w:cs="Times New Roman"/>
          <w:b/>
          <w:lang w:val="en-GB"/>
        </w:rPr>
        <w:t xml:space="preserve">. </w:t>
      </w:r>
      <w:r w:rsidR="00BB420D" w:rsidRPr="00F81DA9">
        <w:rPr>
          <w:rFonts w:ascii="Times New Roman" w:hAnsi="Times New Roman" w:cs="Times New Roman"/>
          <w:lang w:val="en-GB"/>
        </w:rPr>
        <w:t>IZUMO1</w:t>
      </w:r>
      <w:r w:rsidRPr="00F81DA9">
        <w:rPr>
          <w:rFonts w:ascii="Times New Roman" w:hAnsi="Times New Roman" w:cs="Times New Roman"/>
          <w:lang w:val="en-GB"/>
        </w:rPr>
        <w:t xml:space="preserve"> accumulat</w:t>
      </w:r>
      <w:r w:rsidR="007A7101" w:rsidRPr="00F81DA9">
        <w:rPr>
          <w:rFonts w:ascii="Times New Roman" w:hAnsi="Times New Roman" w:cs="Times New Roman"/>
          <w:lang w:val="en-GB"/>
        </w:rPr>
        <w:t>ion</w:t>
      </w:r>
      <w:r w:rsidRPr="00F81DA9">
        <w:rPr>
          <w:rFonts w:ascii="Times New Roman" w:hAnsi="Times New Roman" w:cs="Times New Roman"/>
          <w:lang w:val="en-GB"/>
        </w:rPr>
        <w:t xml:space="preserve"> at the </w:t>
      </w:r>
      <w:r w:rsidR="007A7101" w:rsidRPr="00F81DA9">
        <w:rPr>
          <w:rFonts w:ascii="Times New Roman" w:hAnsi="Times New Roman" w:cs="Times New Roman"/>
          <w:lang w:val="en-GB"/>
        </w:rPr>
        <w:t xml:space="preserve">contact </w:t>
      </w:r>
      <w:r w:rsidRPr="00F81DA9">
        <w:rPr>
          <w:rFonts w:ascii="Times New Roman" w:hAnsi="Times New Roman" w:cs="Times New Roman"/>
          <w:lang w:val="en-GB"/>
        </w:rPr>
        <w:t>interface of JUNO-expressing cells</w:t>
      </w:r>
      <w:r w:rsidR="00D63869" w:rsidRPr="00F81DA9">
        <w:rPr>
          <w:rFonts w:ascii="Times New Roman" w:hAnsi="Times New Roman" w:cs="Times New Roman"/>
          <w:lang w:val="en-GB"/>
        </w:rPr>
        <w:t>.</w:t>
      </w:r>
    </w:p>
    <w:p w14:paraId="6B997A11" w14:textId="723FD5FA" w:rsidR="00500D61" w:rsidRPr="00F81DA9" w:rsidRDefault="00500D61" w:rsidP="00D63869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F81DA9">
        <w:rPr>
          <w:rFonts w:ascii="Times New Roman" w:hAnsi="Times New Roman" w:cs="Times New Roman"/>
          <w:b/>
          <w:lang w:val="en-GB"/>
        </w:rPr>
        <w:t xml:space="preserve">Video </w:t>
      </w:r>
      <w:r w:rsidR="001B2D9A" w:rsidRPr="00F81DA9">
        <w:rPr>
          <w:rFonts w:ascii="Times New Roman" w:hAnsi="Times New Roman" w:cs="Times New Roman"/>
          <w:b/>
          <w:lang w:val="en-GB"/>
        </w:rPr>
        <w:t>4</w:t>
      </w:r>
      <w:r w:rsidRPr="00F81DA9">
        <w:rPr>
          <w:rFonts w:ascii="Times New Roman" w:hAnsi="Times New Roman" w:cs="Times New Roman"/>
          <w:b/>
          <w:lang w:val="en-GB"/>
        </w:rPr>
        <w:t xml:space="preserve">. </w:t>
      </w:r>
      <w:r w:rsidR="00390449" w:rsidRPr="00F81DA9">
        <w:rPr>
          <w:rFonts w:ascii="Times New Roman" w:hAnsi="Times New Roman" w:cs="Times New Roman"/>
          <w:lang w:val="en-GB"/>
        </w:rPr>
        <w:t>Simultaneous accumulation of</w:t>
      </w:r>
      <w:r w:rsidR="004F5E82" w:rsidRPr="00F81DA9">
        <w:rPr>
          <w:rFonts w:ascii="Times New Roman" w:hAnsi="Times New Roman" w:cs="Times New Roman"/>
          <w:lang w:val="en-GB"/>
        </w:rPr>
        <w:t xml:space="preserve"> </w:t>
      </w:r>
      <w:r w:rsidR="00BB420D" w:rsidRPr="00F81DA9">
        <w:rPr>
          <w:rFonts w:ascii="Times New Roman" w:hAnsi="Times New Roman" w:cs="Times New Roman"/>
          <w:lang w:val="en-GB"/>
        </w:rPr>
        <w:t>IZUMO1</w:t>
      </w:r>
      <w:r w:rsidR="004F5E82" w:rsidRPr="00F81DA9">
        <w:rPr>
          <w:rFonts w:ascii="Times New Roman" w:hAnsi="Times New Roman" w:cs="Times New Roman"/>
          <w:lang w:val="en-GB"/>
        </w:rPr>
        <w:t xml:space="preserve"> and JUNO at the </w:t>
      </w:r>
      <w:r w:rsidR="007A7101" w:rsidRPr="00F81DA9">
        <w:rPr>
          <w:rFonts w:ascii="Times New Roman" w:hAnsi="Times New Roman" w:cs="Times New Roman"/>
          <w:lang w:val="en-GB"/>
        </w:rPr>
        <w:t xml:space="preserve">contact </w:t>
      </w:r>
      <w:r w:rsidR="004F5E82" w:rsidRPr="00F81DA9">
        <w:rPr>
          <w:rFonts w:ascii="Times New Roman" w:hAnsi="Times New Roman" w:cs="Times New Roman"/>
          <w:lang w:val="en-GB"/>
        </w:rPr>
        <w:t>inte</w:t>
      </w:r>
      <w:r w:rsidR="00390449" w:rsidRPr="00F81DA9">
        <w:rPr>
          <w:rFonts w:ascii="Times New Roman" w:hAnsi="Times New Roman" w:cs="Times New Roman"/>
          <w:lang w:val="en-GB"/>
        </w:rPr>
        <w:t>r</w:t>
      </w:r>
      <w:r w:rsidR="004F5E82" w:rsidRPr="00F81DA9">
        <w:rPr>
          <w:rFonts w:ascii="Times New Roman" w:hAnsi="Times New Roman" w:cs="Times New Roman"/>
          <w:lang w:val="en-GB"/>
        </w:rPr>
        <w:t>face</w:t>
      </w:r>
      <w:r w:rsidR="007A7101" w:rsidRPr="00F81DA9">
        <w:rPr>
          <w:rFonts w:ascii="Times New Roman" w:hAnsi="Times New Roman" w:cs="Times New Roman"/>
          <w:lang w:val="en-GB"/>
        </w:rPr>
        <w:t xml:space="preserve"> of cells</w:t>
      </w:r>
      <w:r w:rsidR="00D63869" w:rsidRPr="00F81DA9">
        <w:rPr>
          <w:rFonts w:ascii="Times New Roman" w:hAnsi="Times New Roman" w:cs="Times New Roman"/>
          <w:lang w:val="en-GB"/>
        </w:rPr>
        <w:t>.</w:t>
      </w:r>
    </w:p>
    <w:p w14:paraId="08AB8AF1" w14:textId="1AFD5F41" w:rsidR="00611384" w:rsidRDefault="00500D61" w:rsidP="00926314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F81DA9">
        <w:rPr>
          <w:rFonts w:ascii="Times New Roman" w:hAnsi="Times New Roman" w:cs="Times New Roman"/>
          <w:b/>
          <w:lang w:val="en-GB"/>
        </w:rPr>
        <w:t xml:space="preserve">Video </w:t>
      </w:r>
      <w:r w:rsidR="001B2D9A" w:rsidRPr="00F81DA9">
        <w:rPr>
          <w:rFonts w:ascii="Times New Roman" w:hAnsi="Times New Roman" w:cs="Times New Roman"/>
          <w:b/>
          <w:lang w:val="en-GB"/>
        </w:rPr>
        <w:t>5</w:t>
      </w:r>
      <w:r w:rsidRPr="00F81DA9">
        <w:rPr>
          <w:rFonts w:ascii="Times New Roman" w:hAnsi="Times New Roman" w:cs="Times New Roman"/>
          <w:b/>
          <w:lang w:val="en-GB"/>
        </w:rPr>
        <w:t xml:space="preserve">. </w:t>
      </w:r>
      <w:r w:rsidR="00BB420D" w:rsidRPr="00F81DA9">
        <w:rPr>
          <w:rFonts w:ascii="Times New Roman" w:hAnsi="Times New Roman" w:cs="Times New Roman"/>
          <w:lang w:val="en-GB"/>
        </w:rPr>
        <w:t>IZUMO1</w:t>
      </w:r>
      <w:r w:rsidR="000C57BA" w:rsidRPr="00F81DA9">
        <w:rPr>
          <w:rFonts w:ascii="Times New Roman" w:hAnsi="Times New Roman" w:cs="Times New Roman"/>
          <w:lang w:val="en-GB"/>
        </w:rPr>
        <w:t xml:space="preserve"> translocat</w:t>
      </w:r>
      <w:r w:rsidR="00390449" w:rsidRPr="00F81DA9">
        <w:rPr>
          <w:rFonts w:ascii="Times New Roman" w:hAnsi="Times New Roman" w:cs="Times New Roman"/>
          <w:lang w:val="en-GB"/>
        </w:rPr>
        <w:t>ion</w:t>
      </w:r>
      <w:r w:rsidR="000C57BA" w:rsidRPr="00F81DA9">
        <w:rPr>
          <w:rFonts w:ascii="Times New Roman" w:hAnsi="Times New Roman" w:cs="Times New Roman"/>
          <w:lang w:val="en-GB"/>
        </w:rPr>
        <w:t xml:space="preserve"> to </w:t>
      </w:r>
      <w:r w:rsidR="007A7101" w:rsidRPr="00F81DA9">
        <w:rPr>
          <w:rFonts w:ascii="Times New Roman" w:hAnsi="Times New Roman" w:cs="Times New Roman"/>
          <w:lang w:val="en-GB"/>
        </w:rPr>
        <w:t>a</w:t>
      </w:r>
      <w:r w:rsidR="000C57BA" w:rsidRPr="00F81DA9">
        <w:rPr>
          <w:rFonts w:ascii="Times New Roman" w:hAnsi="Times New Roman" w:cs="Times New Roman"/>
          <w:lang w:val="en-GB"/>
        </w:rPr>
        <w:t xml:space="preserve"> JUNO-expres</w:t>
      </w:r>
      <w:r w:rsidR="00390449" w:rsidRPr="00F81DA9">
        <w:rPr>
          <w:rFonts w:ascii="Times New Roman" w:hAnsi="Times New Roman" w:cs="Times New Roman"/>
          <w:lang w:val="en-GB"/>
        </w:rPr>
        <w:t>s</w:t>
      </w:r>
      <w:r w:rsidR="000C57BA" w:rsidRPr="00F81DA9">
        <w:rPr>
          <w:rFonts w:ascii="Times New Roman" w:hAnsi="Times New Roman" w:cs="Times New Roman"/>
          <w:lang w:val="en-GB"/>
        </w:rPr>
        <w:t>ing cell</w:t>
      </w:r>
      <w:r w:rsidR="00D63869" w:rsidRPr="00F81DA9">
        <w:rPr>
          <w:rFonts w:ascii="Times New Roman" w:hAnsi="Times New Roman" w:cs="Times New Roman"/>
          <w:lang w:val="en-GB"/>
        </w:rPr>
        <w:t>.</w:t>
      </w:r>
    </w:p>
    <w:bookmarkEnd w:id="0"/>
    <w:p w14:paraId="22C67930" w14:textId="77777777" w:rsidR="002C6730" w:rsidRPr="00F81DA9" w:rsidRDefault="002C6730" w:rsidP="0003528F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sectPr w:rsidR="002C6730" w:rsidRPr="00F81DA9" w:rsidSect="0003528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295E2" w14:textId="77777777" w:rsidR="009B7A81" w:rsidRDefault="009B7A81" w:rsidP="000078B4">
      <w:r>
        <w:separator/>
      </w:r>
    </w:p>
  </w:endnote>
  <w:endnote w:type="continuationSeparator" w:id="0">
    <w:p w14:paraId="087DDFAC" w14:textId="77777777" w:rsidR="009B7A81" w:rsidRDefault="009B7A81" w:rsidP="0000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C0FBC" w14:textId="77777777" w:rsidR="009B7A81" w:rsidRDefault="009B7A81" w:rsidP="000078B4">
      <w:r>
        <w:separator/>
      </w:r>
    </w:p>
  </w:footnote>
  <w:footnote w:type="continuationSeparator" w:id="0">
    <w:p w14:paraId="7F737463" w14:textId="77777777" w:rsidR="009B7A81" w:rsidRDefault="009B7A81" w:rsidP="0000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11203"/>
    <w:multiLevelType w:val="hybridMultilevel"/>
    <w:tmpl w:val="51209E48"/>
    <w:lvl w:ilvl="0" w:tplc="57D4FC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C755F6"/>
    <w:multiLevelType w:val="hybridMultilevel"/>
    <w:tmpl w:val="AEEAE32E"/>
    <w:lvl w:ilvl="0" w:tplc="0ADC17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369516B"/>
    <w:multiLevelType w:val="hybridMultilevel"/>
    <w:tmpl w:val="020E2834"/>
    <w:lvl w:ilvl="0" w:tplc="10DAF3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FC9"/>
    <w:rsid w:val="00000190"/>
    <w:rsid w:val="00000BAD"/>
    <w:rsid w:val="00001986"/>
    <w:rsid w:val="00002BA0"/>
    <w:rsid w:val="000046C1"/>
    <w:rsid w:val="00005452"/>
    <w:rsid w:val="00006235"/>
    <w:rsid w:val="00006A0E"/>
    <w:rsid w:val="00006E1F"/>
    <w:rsid w:val="00007678"/>
    <w:rsid w:val="000078B4"/>
    <w:rsid w:val="00007ABB"/>
    <w:rsid w:val="000124DE"/>
    <w:rsid w:val="00013CDE"/>
    <w:rsid w:val="000148F2"/>
    <w:rsid w:val="0001591F"/>
    <w:rsid w:val="000172BD"/>
    <w:rsid w:val="00017B45"/>
    <w:rsid w:val="000205C1"/>
    <w:rsid w:val="0002406D"/>
    <w:rsid w:val="00026814"/>
    <w:rsid w:val="00027E35"/>
    <w:rsid w:val="00031E93"/>
    <w:rsid w:val="00033827"/>
    <w:rsid w:val="00033F21"/>
    <w:rsid w:val="00034486"/>
    <w:rsid w:val="0003528F"/>
    <w:rsid w:val="00037960"/>
    <w:rsid w:val="000423BF"/>
    <w:rsid w:val="00043B3B"/>
    <w:rsid w:val="00043E33"/>
    <w:rsid w:val="00046157"/>
    <w:rsid w:val="00046321"/>
    <w:rsid w:val="00052A2B"/>
    <w:rsid w:val="00053553"/>
    <w:rsid w:val="000559EA"/>
    <w:rsid w:val="00055C3F"/>
    <w:rsid w:val="00056298"/>
    <w:rsid w:val="0005751E"/>
    <w:rsid w:val="000576B1"/>
    <w:rsid w:val="00057F4D"/>
    <w:rsid w:val="00060AA9"/>
    <w:rsid w:val="0006454D"/>
    <w:rsid w:val="00067BCF"/>
    <w:rsid w:val="00067D97"/>
    <w:rsid w:val="00067DBE"/>
    <w:rsid w:val="00071CBE"/>
    <w:rsid w:val="00072C15"/>
    <w:rsid w:val="000735E2"/>
    <w:rsid w:val="000735F1"/>
    <w:rsid w:val="00073E46"/>
    <w:rsid w:val="000768CE"/>
    <w:rsid w:val="00076E02"/>
    <w:rsid w:val="00077570"/>
    <w:rsid w:val="000776FA"/>
    <w:rsid w:val="00077E31"/>
    <w:rsid w:val="000806D0"/>
    <w:rsid w:val="00080DF1"/>
    <w:rsid w:val="00081DE1"/>
    <w:rsid w:val="00082657"/>
    <w:rsid w:val="00084F17"/>
    <w:rsid w:val="000867D9"/>
    <w:rsid w:val="00086A66"/>
    <w:rsid w:val="00086CCC"/>
    <w:rsid w:val="0008797B"/>
    <w:rsid w:val="000918C7"/>
    <w:rsid w:val="00093DDF"/>
    <w:rsid w:val="000943D1"/>
    <w:rsid w:val="00094A0B"/>
    <w:rsid w:val="00096A0C"/>
    <w:rsid w:val="00096EBF"/>
    <w:rsid w:val="00097545"/>
    <w:rsid w:val="000976B2"/>
    <w:rsid w:val="000A093E"/>
    <w:rsid w:val="000A1A43"/>
    <w:rsid w:val="000A1B1E"/>
    <w:rsid w:val="000A363C"/>
    <w:rsid w:val="000A4F85"/>
    <w:rsid w:val="000A693F"/>
    <w:rsid w:val="000A6C0D"/>
    <w:rsid w:val="000A796B"/>
    <w:rsid w:val="000A79EE"/>
    <w:rsid w:val="000B0BA7"/>
    <w:rsid w:val="000B0E47"/>
    <w:rsid w:val="000B18BE"/>
    <w:rsid w:val="000B2154"/>
    <w:rsid w:val="000B62B5"/>
    <w:rsid w:val="000B669B"/>
    <w:rsid w:val="000B7BB8"/>
    <w:rsid w:val="000C097D"/>
    <w:rsid w:val="000C1A91"/>
    <w:rsid w:val="000C57BA"/>
    <w:rsid w:val="000C631A"/>
    <w:rsid w:val="000D01F4"/>
    <w:rsid w:val="000D052E"/>
    <w:rsid w:val="000D1F56"/>
    <w:rsid w:val="000D3671"/>
    <w:rsid w:val="000D47C3"/>
    <w:rsid w:val="000D7D8A"/>
    <w:rsid w:val="000E0C7A"/>
    <w:rsid w:val="000E0EBF"/>
    <w:rsid w:val="000E326B"/>
    <w:rsid w:val="000E514B"/>
    <w:rsid w:val="000E640F"/>
    <w:rsid w:val="000E69DF"/>
    <w:rsid w:val="000E6DC4"/>
    <w:rsid w:val="000E77C2"/>
    <w:rsid w:val="000F2E4F"/>
    <w:rsid w:val="000F4936"/>
    <w:rsid w:val="000F5255"/>
    <w:rsid w:val="000F532D"/>
    <w:rsid w:val="000F590D"/>
    <w:rsid w:val="000F5B58"/>
    <w:rsid w:val="000F644E"/>
    <w:rsid w:val="000F709D"/>
    <w:rsid w:val="00102565"/>
    <w:rsid w:val="001032B9"/>
    <w:rsid w:val="001039DB"/>
    <w:rsid w:val="001041AE"/>
    <w:rsid w:val="001043A8"/>
    <w:rsid w:val="00106263"/>
    <w:rsid w:val="00110772"/>
    <w:rsid w:val="001107FC"/>
    <w:rsid w:val="0011116A"/>
    <w:rsid w:val="0011158C"/>
    <w:rsid w:val="00113A20"/>
    <w:rsid w:val="00114D36"/>
    <w:rsid w:val="00116D69"/>
    <w:rsid w:val="001177A8"/>
    <w:rsid w:val="0012027D"/>
    <w:rsid w:val="001220B8"/>
    <w:rsid w:val="001220D8"/>
    <w:rsid w:val="001225BB"/>
    <w:rsid w:val="0012279C"/>
    <w:rsid w:val="00125A71"/>
    <w:rsid w:val="00130289"/>
    <w:rsid w:val="00132AF2"/>
    <w:rsid w:val="00133800"/>
    <w:rsid w:val="00134D36"/>
    <w:rsid w:val="00137309"/>
    <w:rsid w:val="001377D7"/>
    <w:rsid w:val="00141921"/>
    <w:rsid w:val="001438BF"/>
    <w:rsid w:val="001515C6"/>
    <w:rsid w:val="001531DE"/>
    <w:rsid w:val="00153480"/>
    <w:rsid w:val="00153D50"/>
    <w:rsid w:val="00153DAD"/>
    <w:rsid w:val="001552D2"/>
    <w:rsid w:val="00155C0F"/>
    <w:rsid w:val="0015602A"/>
    <w:rsid w:val="0016022C"/>
    <w:rsid w:val="00160633"/>
    <w:rsid w:val="001620D5"/>
    <w:rsid w:val="00162293"/>
    <w:rsid w:val="0016245B"/>
    <w:rsid w:val="0016262A"/>
    <w:rsid w:val="00163439"/>
    <w:rsid w:val="001637CD"/>
    <w:rsid w:val="00163D98"/>
    <w:rsid w:val="00164226"/>
    <w:rsid w:val="00165208"/>
    <w:rsid w:val="001721D8"/>
    <w:rsid w:val="00175DBF"/>
    <w:rsid w:val="00176989"/>
    <w:rsid w:val="00180A3C"/>
    <w:rsid w:val="00180BB7"/>
    <w:rsid w:val="00180CE6"/>
    <w:rsid w:val="00181759"/>
    <w:rsid w:val="00181EDD"/>
    <w:rsid w:val="00184750"/>
    <w:rsid w:val="00185AE7"/>
    <w:rsid w:val="001919E2"/>
    <w:rsid w:val="00193970"/>
    <w:rsid w:val="00193F64"/>
    <w:rsid w:val="00194B61"/>
    <w:rsid w:val="001961CF"/>
    <w:rsid w:val="001979A2"/>
    <w:rsid w:val="001A0A51"/>
    <w:rsid w:val="001A0EA5"/>
    <w:rsid w:val="001A11EC"/>
    <w:rsid w:val="001A598E"/>
    <w:rsid w:val="001A6660"/>
    <w:rsid w:val="001A67CE"/>
    <w:rsid w:val="001B2046"/>
    <w:rsid w:val="001B2D9A"/>
    <w:rsid w:val="001B3E1C"/>
    <w:rsid w:val="001B6BC0"/>
    <w:rsid w:val="001C47D2"/>
    <w:rsid w:val="001C48CB"/>
    <w:rsid w:val="001C58AD"/>
    <w:rsid w:val="001C6D30"/>
    <w:rsid w:val="001C745E"/>
    <w:rsid w:val="001D16E2"/>
    <w:rsid w:val="001D240E"/>
    <w:rsid w:val="001D4738"/>
    <w:rsid w:val="001D475A"/>
    <w:rsid w:val="001D4A93"/>
    <w:rsid w:val="001D5B9D"/>
    <w:rsid w:val="001D720F"/>
    <w:rsid w:val="001D79C9"/>
    <w:rsid w:val="001D7B97"/>
    <w:rsid w:val="001E0A6D"/>
    <w:rsid w:val="001E1321"/>
    <w:rsid w:val="001E2B78"/>
    <w:rsid w:val="001E4640"/>
    <w:rsid w:val="001E4E07"/>
    <w:rsid w:val="001F48D9"/>
    <w:rsid w:val="001F5A86"/>
    <w:rsid w:val="001F7138"/>
    <w:rsid w:val="00200D9F"/>
    <w:rsid w:val="00203309"/>
    <w:rsid w:val="00205805"/>
    <w:rsid w:val="0020748F"/>
    <w:rsid w:val="0020769B"/>
    <w:rsid w:val="002078C5"/>
    <w:rsid w:val="0021194C"/>
    <w:rsid w:val="00211F21"/>
    <w:rsid w:val="00212953"/>
    <w:rsid w:val="00212BC5"/>
    <w:rsid w:val="002156AC"/>
    <w:rsid w:val="002211D7"/>
    <w:rsid w:val="0022324B"/>
    <w:rsid w:val="00224CCD"/>
    <w:rsid w:val="0023120C"/>
    <w:rsid w:val="00232DC3"/>
    <w:rsid w:val="00234286"/>
    <w:rsid w:val="00236139"/>
    <w:rsid w:val="00236476"/>
    <w:rsid w:val="00240489"/>
    <w:rsid w:val="0024087D"/>
    <w:rsid w:val="00241830"/>
    <w:rsid w:val="002447BE"/>
    <w:rsid w:val="00245A2B"/>
    <w:rsid w:val="00245E17"/>
    <w:rsid w:val="00250A4E"/>
    <w:rsid w:val="0025120F"/>
    <w:rsid w:val="00251A0F"/>
    <w:rsid w:val="00254505"/>
    <w:rsid w:val="00256D13"/>
    <w:rsid w:val="00256D72"/>
    <w:rsid w:val="002579B3"/>
    <w:rsid w:val="002579F5"/>
    <w:rsid w:val="00260614"/>
    <w:rsid w:val="00260D7A"/>
    <w:rsid w:val="00263693"/>
    <w:rsid w:val="0026445F"/>
    <w:rsid w:val="002651E3"/>
    <w:rsid w:val="002661B3"/>
    <w:rsid w:val="00270CB9"/>
    <w:rsid w:val="0027226A"/>
    <w:rsid w:val="00273D1F"/>
    <w:rsid w:val="00274BCD"/>
    <w:rsid w:val="0027716F"/>
    <w:rsid w:val="00277C07"/>
    <w:rsid w:val="002811E5"/>
    <w:rsid w:val="002823EC"/>
    <w:rsid w:val="00282D35"/>
    <w:rsid w:val="00283998"/>
    <w:rsid w:val="00284293"/>
    <w:rsid w:val="00285859"/>
    <w:rsid w:val="00285FC3"/>
    <w:rsid w:val="0028614F"/>
    <w:rsid w:val="00286DEF"/>
    <w:rsid w:val="00287157"/>
    <w:rsid w:val="00290836"/>
    <w:rsid w:val="00291046"/>
    <w:rsid w:val="002962B7"/>
    <w:rsid w:val="002967F8"/>
    <w:rsid w:val="002A2FC4"/>
    <w:rsid w:val="002A433C"/>
    <w:rsid w:val="002A561A"/>
    <w:rsid w:val="002A72DF"/>
    <w:rsid w:val="002B1156"/>
    <w:rsid w:val="002B25CA"/>
    <w:rsid w:val="002B46AB"/>
    <w:rsid w:val="002B64BA"/>
    <w:rsid w:val="002B6587"/>
    <w:rsid w:val="002B7EA4"/>
    <w:rsid w:val="002C13C1"/>
    <w:rsid w:val="002C66CC"/>
    <w:rsid w:val="002C6730"/>
    <w:rsid w:val="002C740D"/>
    <w:rsid w:val="002C7F99"/>
    <w:rsid w:val="002D02B7"/>
    <w:rsid w:val="002D1BAF"/>
    <w:rsid w:val="002D4048"/>
    <w:rsid w:val="002D4847"/>
    <w:rsid w:val="002D49B1"/>
    <w:rsid w:val="002D534B"/>
    <w:rsid w:val="002D72E4"/>
    <w:rsid w:val="002D784C"/>
    <w:rsid w:val="002D7854"/>
    <w:rsid w:val="002D7947"/>
    <w:rsid w:val="002D7E53"/>
    <w:rsid w:val="002D7E91"/>
    <w:rsid w:val="002E018A"/>
    <w:rsid w:val="002E08CD"/>
    <w:rsid w:val="002E0AAE"/>
    <w:rsid w:val="002E0B2C"/>
    <w:rsid w:val="002E67BA"/>
    <w:rsid w:val="002E754A"/>
    <w:rsid w:val="002E7FBB"/>
    <w:rsid w:val="002F0C77"/>
    <w:rsid w:val="002F1F37"/>
    <w:rsid w:val="002F3D5F"/>
    <w:rsid w:val="002F5246"/>
    <w:rsid w:val="002F62F4"/>
    <w:rsid w:val="003014B4"/>
    <w:rsid w:val="003033EC"/>
    <w:rsid w:val="00304064"/>
    <w:rsid w:val="003055F1"/>
    <w:rsid w:val="00306FF7"/>
    <w:rsid w:val="0031013E"/>
    <w:rsid w:val="003134B5"/>
    <w:rsid w:val="003135EF"/>
    <w:rsid w:val="00314FDB"/>
    <w:rsid w:val="003152CE"/>
    <w:rsid w:val="0031775C"/>
    <w:rsid w:val="00322832"/>
    <w:rsid w:val="00322846"/>
    <w:rsid w:val="00322949"/>
    <w:rsid w:val="00322CA8"/>
    <w:rsid w:val="00322E43"/>
    <w:rsid w:val="00323FDA"/>
    <w:rsid w:val="0032525D"/>
    <w:rsid w:val="00327585"/>
    <w:rsid w:val="00330539"/>
    <w:rsid w:val="003309DE"/>
    <w:rsid w:val="00330CA3"/>
    <w:rsid w:val="003332D0"/>
    <w:rsid w:val="003342C8"/>
    <w:rsid w:val="00335070"/>
    <w:rsid w:val="00336A53"/>
    <w:rsid w:val="00340C82"/>
    <w:rsid w:val="0034164E"/>
    <w:rsid w:val="00341971"/>
    <w:rsid w:val="003431A8"/>
    <w:rsid w:val="00343708"/>
    <w:rsid w:val="00346D1E"/>
    <w:rsid w:val="003470CE"/>
    <w:rsid w:val="00347EB1"/>
    <w:rsid w:val="00351A5E"/>
    <w:rsid w:val="00355607"/>
    <w:rsid w:val="00356978"/>
    <w:rsid w:val="0036041D"/>
    <w:rsid w:val="003607DE"/>
    <w:rsid w:val="00361E0A"/>
    <w:rsid w:val="00362C8C"/>
    <w:rsid w:val="00363705"/>
    <w:rsid w:val="00363A07"/>
    <w:rsid w:val="00364E5A"/>
    <w:rsid w:val="00365615"/>
    <w:rsid w:val="003701DC"/>
    <w:rsid w:val="00370B15"/>
    <w:rsid w:val="00373032"/>
    <w:rsid w:val="00373CA1"/>
    <w:rsid w:val="00376FDC"/>
    <w:rsid w:val="00377820"/>
    <w:rsid w:val="003832A0"/>
    <w:rsid w:val="00384505"/>
    <w:rsid w:val="0038640F"/>
    <w:rsid w:val="00386D82"/>
    <w:rsid w:val="00390449"/>
    <w:rsid w:val="00391678"/>
    <w:rsid w:val="00392AF4"/>
    <w:rsid w:val="00393699"/>
    <w:rsid w:val="00397B1A"/>
    <w:rsid w:val="003A0558"/>
    <w:rsid w:val="003A0611"/>
    <w:rsid w:val="003A1CBE"/>
    <w:rsid w:val="003A3E89"/>
    <w:rsid w:val="003A6259"/>
    <w:rsid w:val="003A6B8C"/>
    <w:rsid w:val="003B10A3"/>
    <w:rsid w:val="003B1961"/>
    <w:rsid w:val="003B2215"/>
    <w:rsid w:val="003B27E0"/>
    <w:rsid w:val="003B31AB"/>
    <w:rsid w:val="003B65AB"/>
    <w:rsid w:val="003B74EF"/>
    <w:rsid w:val="003C04BE"/>
    <w:rsid w:val="003C1D7D"/>
    <w:rsid w:val="003C22C5"/>
    <w:rsid w:val="003C23B6"/>
    <w:rsid w:val="003C35A8"/>
    <w:rsid w:val="003C38AA"/>
    <w:rsid w:val="003C38EE"/>
    <w:rsid w:val="003C4202"/>
    <w:rsid w:val="003C5F60"/>
    <w:rsid w:val="003D1BF1"/>
    <w:rsid w:val="003D3D87"/>
    <w:rsid w:val="003D5B8E"/>
    <w:rsid w:val="003D6D2E"/>
    <w:rsid w:val="003E015F"/>
    <w:rsid w:val="003E04D3"/>
    <w:rsid w:val="003E08A4"/>
    <w:rsid w:val="003E32DD"/>
    <w:rsid w:val="003E6C09"/>
    <w:rsid w:val="003E6EC2"/>
    <w:rsid w:val="003F1B8A"/>
    <w:rsid w:val="003F36EB"/>
    <w:rsid w:val="003F5880"/>
    <w:rsid w:val="003F64DA"/>
    <w:rsid w:val="003F6DCA"/>
    <w:rsid w:val="003F7A97"/>
    <w:rsid w:val="00401084"/>
    <w:rsid w:val="004013F1"/>
    <w:rsid w:val="004039AD"/>
    <w:rsid w:val="00406F0A"/>
    <w:rsid w:val="004073F3"/>
    <w:rsid w:val="0040784D"/>
    <w:rsid w:val="00412C46"/>
    <w:rsid w:val="00412DE6"/>
    <w:rsid w:val="00413754"/>
    <w:rsid w:val="0041584F"/>
    <w:rsid w:val="00416863"/>
    <w:rsid w:val="00416996"/>
    <w:rsid w:val="004201C2"/>
    <w:rsid w:val="00422203"/>
    <w:rsid w:val="00422277"/>
    <w:rsid w:val="00422B4B"/>
    <w:rsid w:val="00423CEE"/>
    <w:rsid w:val="00423E27"/>
    <w:rsid w:val="00425464"/>
    <w:rsid w:val="00425C18"/>
    <w:rsid w:val="00426390"/>
    <w:rsid w:val="004266CE"/>
    <w:rsid w:val="0042681E"/>
    <w:rsid w:val="00427DA1"/>
    <w:rsid w:val="00432FD5"/>
    <w:rsid w:val="00433B02"/>
    <w:rsid w:val="0043509B"/>
    <w:rsid w:val="004352D2"/>
    <w:rsid w:val="00435792"/>
    <w:rsid w:val="00435B1A"/>
    <w:rsid w:val="00435C0D"/>
    <w:rsid w:val="00436271"/>
    <w:rsid w:val="004369FD"/>
    <w:rsid w:val="004412E4"/>
    <w:rsid w:val="004421E5"/>
    <w:rsid w:val="00442454"/>
    <w:rsid w:val="00444203"/>
    <w:rsid w:val="00444901"/>
    <w:rsid w:val="004451DB"/>
    <w:rsid w:val="004461E6"/>
    <w:rsid w:val="00446AD7"/>
    <w:rsid w:val="00446B86"/>
    <w:rsid w:val="0044740F"/>
    <w:rsid w:val="0044763F"/>
    <w:rsid w:val="004478C7"/>
    <w:rsid w:val="004504D7"/>
    <w:rsid w:val="00451AC1"/>
    <w:rsid w:val="004545C5"/>
    <w:rsid w:val="004566D8"/>
    <w:rsid w:val="00462219"/>
    <w:rsid w:val="004641F2"/>
    <w:rsid w:val="00465ADC"/>
    <w:rsid w:val="00466217"/>
    <w:rsid w:val="00467327"/>
    <w:rsid w:val="0047219F"/>
    <w:rsid w:val="00476D2E"/>
    <w:rsid w:val="00480922"/>
    <w:rsid w:val="0048181E"/>
    <w:rsid w:val="00482185"/>
    <w:rsid w:val="00483E27"/>
    <w:rsid w:val="0048608F"/>
    <w:rsid w:val="00486864"/>
    <w:rsid w:val="00487636"/>
    <w:rsid w:val="004904AD"/>
    <w:rsid w:val="00491F1D"/>
    <w:rsid w:val="00494318"/>
    <w:rsid w:val="00494C77"/>
    <w:rsid w:val="00495342"/>
    <w:rsid w:val="004963F9"/>
    <w:rsid w:val="004A0548"/>
    <w:rsid w:val="004A0614"/>
    <w:rsid w:val="004A1D50"/>
    <w:rsid w:val="004A2D5D"/>
    <w:rsid w:val="004A4788"/>
    <w:rsid w:val="004A5061"/>
    <w:rsid w:val="004A79A8"/>
    <w:rsid w:val="004B265F"/>
    <w:rsid w:val="004B371F"/>
    <w:rsid w:val="004B5791"/>
    <w:rsid w:val="004B69B0"/>
    <w:rsid w:val="004B71EC"/>
    <w:rsid w:val="004B7D95"/>
    <w:rsid w:val="004C32D5"/>
    <w:rsid w:val="004C41C5"/>
    <w:rsid w:val="004C55D2"/>
    <w:rsid w:val="004C5C97"/>
    <w:rsid w:val="004C6A4C"/>
    <w:rsid w:val="004C6FB6"/>
    <w:rsid w:val="004C7A97"/>
    <w:rsid w:val="004D4A1C"/>
    <w:rsid w:val="004D6B7C"/>
    <w:rsid w:val="004D7255"/>
    <w:rsid w:val="004D7828"/>
    <w:rsid w:val="004E2657"/>
    <w:rsid w:val="004E4CBF"/>
    <w:rsid w:val="004E6E69"/>
    <w:rsid w:val="004F0D13"/>
    <w:rsid w:val="004F5170"/>
    <w:rsid w:val="004F5E82"/>
    <w:rsid w:val="004F632D"/>
    <w:rsid w:val="004F741A"/>
    <w:rsid w:val="005005BA"/>
    <w:rsid w:val="00500D61"/>
    <w:rsid w:val="0050105F"/>
    <w:rsid w:val="00503B44"/>
    <w:rsid w:val="0050553B"/>
    <w:rsid w:val="00507757"/>
    <w:rsid w:val="00507AE0"/>
    <w:rsid w:val="00507BB4"/>
    <w:rsid w:val="00511D81"/>
    <w:rsid w:val="0051237E"/>
    <w:rsid w:val="00513C95"/>
    <w:rsid w:val="00515934"/>
    <w:rsid w:val="00516FE1"/>
    <w:rsid w:val="00517F75"/>
    <w:rsid w:val="00520406"/>
    <w:rsid w:val="005210BD"/>
    <w:rsid w:val="0052198D"/>
    <w:rsid w:val="005225D9"/>
    <w:rsid w:val="00523B2B"/>
    <w:rsid w:val="00530362"/>
    <w:rsid w:val="005318FD"/>
    <w:rsid w:val="0053317C"/>
    <w:rsid w:val="00533293"/>
    <w:rsid w:val="00533792"/>
    <w:rsid w:val="00535364"/>
    <w:rsid w:val="00535D89"/>
    <w:rsid w:val="005367E3"/>
    <w:rsid w:val="00536D3A"/>
    <w:rsid w:val="005428B0"/>
    <w:rsid w:val="00542F80"/>
    <w:rsid w:val="00544F8D"/>
    <w:rsid w:val="00546A3B"/>
    <w:rsid w:val="005506E7"/>
    <w:rsid w:val="00550C8B"/>
    <w:rsid w:val="00550CC4"/>
    <w:rsid w:val="00551371"/>
    <w:rsid w:val="00551F4D"/>
    <w:rsid w:val="00552846"/>
    <w:rsid w:val="00554189"/>
    <w:rsid w:val="00557A5D"/>
    <w:rsid w:val="00557C51"/>
    <w:rsid w:val="00562DFB"/>
    <w:rsid w:val="00563042"/>
    <w:rsid w:val="00564C83"/>
    <w:rsid w:val="005650FF"/>
    <w:rsid w:val="005655BA"/>
    <w:rsid w:val="005663D2"/>
    <w:rsid w:val="0056691C"/>
    <w:rsid w:val="005719E1"/>
    <w:rsid w:val="00572E0A"/>
    <w:rsid w:val="005746BE"/>
    <w:rsid w:val="00576237"/>
    <w:rsid w:val="005828ED"/>
    <w:rsid w:val="005829AF"/>
    <w:rsid w:val="00583C2B"/>
    <w:rsid w:val="00584619"/>
    <w:rsid w:val="0058548B"/>
    <w:rsid w:val="00585A0E"/>
    <w:rsid w:val="00585BEB"/>
    <w:rsid w:val="00590018"/>
    <w:rsid w:val="00590FB0"/>
    <w:rsid w:val="00591BEE"/>
    <w:rsid w:val="005920C2"/>
    <w:rsid w:val="0059606D"/>
    <w:rsid w:val="005A3034"/>
    <w:rsid w:val="005A3CFA"/>
    <w:rsid w:val="005A66D2"/>
    <w:rsid w:val="005A6D8F"/>
    <w:rsid w:val="005B05BC"/>
    <w:rsid w:val="005B2C20"/>
    <w:rsid w:val="005C0419"/>
    <w:rsid w:val="005C2107"/>
    <w:rsid w:val="005C3877"/>
    <w:rsid w:val="005D0620"/>
    <w:rsid w:val="005D22E6"/>
    <w:rsid w:val="005D2FA9"/>
    <w:rsid w:val="005D48D6"/>
    <w:rsid w:val="005D5E02"/>
    <w:rsid w:val="005D6A69"/>
    <w:rsid w:val="005D773F"/>
    <w:rsid w:val="005E1EA7"/>
    <w:rsid w:val="005E1FDB"/>
    <w:rsid w:val="005E33D8"/>
    <w:rsid w:val="005E54D4"/>
    <w:rsid w:val="005F3781"/>
    <w:rsid w:val="005F3C8F"/>
    <w:rsid w:val="00600623"/>
    <w:rsid w:val="0060108F"/>
    <w:rsid w:val="006023B4"/>
    <w:rsid w:val="0060423E"/>
    <w:rsid w:val="00606DDE"/>
    <w:rsid w:val="00606F00"/>
    <w:rsid w:val="00611384"/>
    <w:rsid w:val="00611634"/>
    <w:rsid w:val="00612802"/>
    <w:rsid w:val="00612FF5"/>
    <w:rsid w:val="00620097"/>
    <w:rsid w:val="006213E8"/>
    <w:rsid w:val="00623297"/>
    <w:rsid w:val="00625500"/>
    <w:rsid w:val="00625808"/>
    <w:rsid w:val="00625A8F"/>
    <w:rsid w:val="00626FB5"/>
    <w:rsid w:val="0063177D"/>
    <w:rsid w:val="006323EA"/>
    <w:rsid w:val="006335E6"/>
    <w:rsid w:val="00634FF3"/>
    <w:rsid w:val="00635C1E"/>
    <w:rsid w:val="00637370"/>
    <w:rsid w:val="006377AB"/>
    <w:rsid w:val="006405A4"/>
    <w:rsid w:val="0064198A"/>
    <w:rsid w:val="00641E53"/>
    <w:rsid w:val="00642EBB"/>
    <w:rsid w:val="00645630"/>
    <w:rsid w:val="006468C0"/>
    <w:rsid w:val="006513FC"/>
    <w:rsid w:val="006519F4"/>
    <w:rsid w:val="00652502"/>
    <w:rsid w:val="006545FE"/>
    <w:rsid w:val="0065730D"/>
    <w:rsid w:val="00660475"/>
    <w:rsid w:val="00660C1E"/>
    <w:rsid w:val="00661EEF"/>
    <w:rsid w:val="00662A1B"/>
    <w:rsid w:val="00663D0D"/>
    <w:rsid w:val="00664101"/>
    <w:rsid w:val="006641EA"/>
    <w:rsid w:val="0066464C"/>
    <w:rsid w:val="00665E2C"/>
    <w:rsid w:val="006663F5"/>
    <w:rsid w:val="006731E5"/>
    <w:rsid w:val="006732FA"/>
    <w:rsid w:val="0067392D"/>
    <w:rsid w:val="006753B8"/>
    <w:rsid w:val="00680DF9"/>
    <w:rsid w:val="006814AE"/>
    <w:rsid w:val="00681CA0"/>
    <w:rsid w:val="00681DC2"/>
    <w:rsid w:val="00683911"/>
    <w:rsid w:val="00683B0A"/>
    <w:rsid w:val="0068413E"/>
    <w:rsid w:val="0068630D"/>
    <w:rsid w:val="006874C3"/>
    <w:rsid w:val="00690220"/>
    <w:rsid w:val="00694829"/>
    <w:rsid w:val="00695300"/>
    <w:rsid w:val="006966E8"/>
    <w:rsid w:val="006969B3"/>
    <w:rsid w:val="006A260B"/>
    <w:rsid w:val="006A47E4"/>
    <w:rsid w:val="006A49B7"/>
    <w:rsid w:val="006A532F"/>
    <w:rsid w:val="006A542E"/>
    <w:rsid w:val="006A60F2"/>
    <w:rsid w:val="006B0251"/>
    <w:rsid w:val="006B0B85"/>
    <w:rsid w:val="006B189B"/>
    <w:rsid w:val="006B25B0"/>
    <w:rsid w:val="006B315B"/>
    <w:rsid w:val="006B3BB1"/>
    <w:rsid w:val="006B3BF7"/>
    <w:rsid w:val="006B406D"/>
    <w:rsid w:val="006B600F"/>
    <w:rsid w:val="006B6253"/>
    <w:rsid w:val="006C1CB1"/>
    <w:rsid w:val="006C25C6"/>
    <w:rsid w:val="006C2845"/>
    <w:rsid w:val="006C3EDC"/>
    <w:rsid w:val="006C7624"/>
    <w:rsid w:val="006D32F3"/>
    <w:rsid w:val="006D357D"/>
    <w:rsid w:val="006D4142"/>
    <w:rsid w:val="006D4CB9"/>
    <w:rsid w:val="006D6C5C"/>
    <w:rsid w:val="006D724D"/>
    <w:rsid w:val="006E0756"/>
    <w:rsid w:val="006E0862"/>
    <w:rsid w:val="006E13D8"/>
    <w:rsid w:val="006E244E"/>
    <w:rsid w:val="006E269F"/>
    <w:rsid w:val="006E3009"/>
    <w:rsid w:val="006E3861"/>
    <w:rsid w:val="006E3DBB"/>
    <w:rsid w:val="006E6CF7"/>
    <w:rsid w:val="006E7192"/>
    <w:rsid w:val="006F18E5"/>
    <w:rsid w:val="006F2139"/>
    <w:rsid w:val="006F28E8"/>
    <w:rsid w:val="006F296C"/>
    <w:rsid w:val="006F3B9A"/>
    <w:rsid w:val="00701D54"/>
    <w:rsid w:val="0070220E"/>
    <w:rsid w:val="00705647"/>
    <w:rsid w:val="00706AB8"/>
    <w:rsid w:val="00707B8A"/>
    <w:rsid w:val="00710197"/>
    <w:rsid w:val="0071024B"/>
    <w:rsid w:val="00710509"/>
    <w:rsid w:val="00710BBC"/>
    <w:rsid w:val="0071179C"/>
    <w:rsid w:val="0071190D"/>
    <w:rsid w:val="00714102"/>
    <w:rsid w:val="00714BF0"/>
    <w:rsid w:val="00715199"/>
    <w:rsid w:val="00715B92"/>
    <w:rsid w:val="00716D30"/>
    <w:rsid w:val="00717C5A"/>
    <w:rsid w:val="00720E2E"/>
    <w:rsid w:val="007219E1"/>
    <w:rsid w:val="00721FCF"/>
    <w:rsid w:val="007242F4"/>
    <w:rsid w:val="00724B95"/>
    <w:rsid w:val="0072501F"/>
    <w:rsid w:val="00726179"/>
    <w:rsid w:val="00726AD1"/>
    <w:rsid w:val="007271CC"/>
    <w:rsid w:val="007320DC"/>
    <w:rsid w:val="00732E11"/>
    <w:rsid w:val="00732E4D"/>
    <w:rsid w:val="00733592"/>
    <w:rsid w:val="007338C7"/>
    <w:rsid w:val="00734075"/>
    <w:rsid w:val="0073409A"/>
    <w:rsid w:val="007377ED"/>
    <w:rsid w:val="00740B7B"/>
    <w:rsid w:val="0074466B"/>
    <w:rsid w:val="00745DDA"/>
    <w:rsid w:val="007475E1"/>
    <w:rsid w:val="0075173B"/>
    <w:rsid w:val="00751CBC"/>
    <w:rsid w:val="00752CF9"/>
    <w:rsid w:val="00752F42"/>
    <w:rsid w:val="00753A8F"/>
    <w:rsid w:val="00754A8A"/>
    <w:rsid w:val="00755C2B"/>
    <w:rsid w:val="00757AD9"/>
    <w:rsid w:val="00763794"/>
    <w:rsid w:val="00766F54"/>
    <w:rsid w:val="00767FB2"/>
    <w:rsid w:val="00773301"/>
    <w:rsid w:val="0077379B"/>
    <w:rsid w:val="007758DD"/>
    <w:rsid w:val="00781B35"/>
    <w:rsid w:val="00782A9D"/>
    <w:rsid w:val="00782B30"/>
    <w:rsid w:val="007843D2"/>
    <w:rsid w:val="007852E6"/>
    <w:rsid w:val="00786274"/>
    <w:rsid w:val="00786B4C"/>
    <w:rsid w:val="00786CE0"/>
    <w:rsid w:val="00786F18"/>
    <w:rsid w:val="00791AF3"/>
    <w:rsid w:val="00792C39"/>
    <w:rsid w:val="007938D8"/>
    <w:rsid w:val="00796E64"/>
    <w:rsid w:val="00796FF8"/>
    <w:rsid w:val="00797C1C"/>
    <w:rsid w:val="007A0185"/>
    <w:rsid w:val="007A055F"/>
    <w:rsid w:val="007A1091"/>
    <w:rsid w:val="007A1741"/>
    <w:rsid w:val="007A1A4A"/>
    <w:rsid w:val="007A30FE"/>
    <w:rsid w:val="007A4069"/>
    <w:rsid w:val="007A6AE1"/>
    <w:rsid w:val="007A7101"/>
    <w:rsid w:val="007B0C88"/>
    <w:rsid w:val="007B1D3B"/>
    <w:rsid w:val="007B1E99"/>
    <w:rsid w:val="007B5D67"/>
    <w:rsid w:val="007B7B5B"/>
    <w:rsid w:val="007C06F9"/>
    <w:rsid w:val="007C08A0"/>
    <w:rsid w:val="007C0F0A"/>
    <w:rsid w:val="007C229E"/>
    <w:rsid w:val="007C6262"/>
    <w:rsid w:val="007C63EB"/>
    <w:rsid w:val="007C6CA1"/>
    <w:rsid w:val="007D1C4D"/>
    <w:rsid w:val="007D38F8"/>
    <w:rsid w:val="007D6BD7"/>
    <w:rsid w:val="007E252E"/>
    <w:rsid w:val="007E36A7"/>
    <w:rsid w:val="007F078F"/>
    <w:rsid w:val="00802E0A"/>
    <w:rsid w:val="0080644E"/>
    <w:rsid w:val="00807806"/>
    <w:rsid w:val="0081045F"/>
    <w:rsid w:val="00813CB7"/>
    <w:rsid w:val="00820B97"/>
    <w:rsid w:val="00821524"/>
    <w:rsid w:val="0082383A"/>
    <w:rsid w:val="008278B7"/>
    <w:rsid w:val="00830C24"/>
    <w:rsid w:val="00831C3C"/>
    <w:rsid w:val="00831EF9"/>
    <w:rsid w:val="0083278A"/>
    <w:rsid w:val="008405B3"/>
    <w:rsid w:val="00840904"/>
    <w:rsid w:val="0084508C"/>
    <w:rsid w:val="00845D0F"/>
    <w:rsid w:val="00847A58"/>
    <w:rsid w:val="0085192C"/>
    <w:rsid w:val="00852182"/>
    <w:rsid w:val="0085238D"/>
    <w:rsid w:val="00854B49"/>
    <w:rsid w:val="008566D1"/>
    <w:rsid w:val="00856DD0"/>
    <w:rsid w:val="00856E34"/>
    <w:rsid w:val="00857B3E"/>
    <w:rsid w:val="00861022"/>
    <w:rsid w:val="00861138"/>
    <w:rsid w:val="0086238D"/>
    <w:rsid w:val="008628C6"/>
    <w:rsid w:val="008657F5"/>
    <w:rsid w:val="00866B19"/>
    <w:rsid w:val="008670AA"/>
    <w:rsid w:val="00870988"/>
    <w:rsid w:val="008709FD"/>
    <w:rsid w:val="008711CB"/>
    <w:rsid w:val="00872768"/>
    <w:rsid w:val="00873D15"/>
    <w:rsid w:val="00874A1D"/>
    <w:rsid w:val="00875750"/>
    <w:rsid w:val="00876FB3"/>
    <w:rsid w:val="00877D2C"/>
    <w:rsid w:val="00877E4F"/>
    <w:rsid w:val="00881545"/>
    <w:rsid w:val="00881768"/>
    <w:rsid w:val="00882A8D"/>
    <w:rsid w:val="00882DD5"/>
    <w:rsid w:val="008854C0"/>
    <w:rsid w:val="0088767F"/>
    <w:rsid w:val="00896DA2"/>
    <w:rsid w:val="008A192D"/>
    <w:rsid w:val="008A25EF"/>
    <w:rsid w:val="008A2B81"/>
    <w:rsid w:val="008A3551"/>
    <w:rsid w:val="008A5D3A"/>
    <w:rsid w:val="008A7866"/>
    <w:rsid w:val="008B0EC6"/>
    <w:rsid w:val="008B1D59"/>
    <w:rsid w:val="008B32A8"/>
    <w:rsid w:val="008B4267"/>
    <w:rsid w:val="008B4531"/>
    <w:rsid w:val="008B6704"/>
    <w:rsid w:val="008C1353"/>
    <w:rsid w:val="008C1F5C"/>
    <w:rsid w:val="008C20E2"/>
    <w:rsid w:val="008C52DA"/>
    <w:rsid w:val="008C634A"/>
    <w:rsid w:val="008C7F5E"/>
    <w:rsid w:val="008D05B1"/>
    <w:rsid w:val="008D13FE"/>
    <w:rsid w:val="008D14C3"/>
    <w:rsid w:val="008D2406"/>
    <w:rsid w:val="008D24CE"/>
    <w:rsid w:val="008D25FA"/>
    <w:rsid w:val="008D2DBC"/>
    <w:rsid w:val="008D49FD"/>
    <w:rsid w:val="008D4D3C"/>
    <w:rsid w:val="008D5776"/>
    <w:rsid w:val="008E0D55"/>
    <w:rsid w:val="008E1049"/>
    <w:rsid w:val="008E2CAF"/>
    <w:rsid w:val="008E5FBB"/>
    <w:rsid w:val="008F0A2F"/>
    <w:rsid w:val="008F1FAE"/>
    <w:rsid w:val="008F28A4"/>
    <w:rsid w:val="008F390C"/>
    <w:rsid w:val="008F4CE3"/>
    <w:rsid w:val="008F7182"/>
    <w:rsid w:val="0090015F"/>
    <w:rsid w:val="00901AAA"/>
    <w:rsid w:val="00904A97"/>
    <w:rsid w:val="00905176"/>
    <w:rsid w:val="009061CB"/>
    <w:rsid w:val="00906652"/>
    <w:rsid w:val="00906B1F"/>
    <w:rsid w:val="0090701C"/>
    <w:rsid w:val="00907D55"/>
    <w:rsid w:val="00910732"/>
    <w:rsid w:val="00911D63"/>
    <w:rsid w:val="009122AF"/>
    <w:rsid w:val="00912781"/>
    <w:rsid w:val="00913527"/>
    <w:rsid w:val="009149B1"/>
    <w:rsid w:val="00916D20"/>
    <w:rsid w:val="00917195"/>
    <w:rsid w:val="009174DA"/>
    <w:rsid w:val="00917DE2"/>
    <w:rsid w:val="0092163A"/>
    <w:rsid w:val="00923432"/>
    <w:rsid w:val="00923A8F"/>
    <w:rsid w:val="00926314"/>
    <w:rsid w:val="00926409"/>
    <w:rsid w:val="00926D08"/>
    <w:rsid w:val="00930430"/>
    <w:rsid w:val="00931536"/>
    <w:rsid w:val="009320C6"/>
    <w:rsid w:val="009335E5"/>
    <w:rsid w:val="009336D7"/>
    <w:rsid w:val="00933961"/>
    <w:rsid w:val="00933B92"/>
    <w:rsid w:val="009352F7"/>
    <w:rsid w:val="00935D09"/>
    <w:rsid w:val="00935D7E"/>
    <w:rsid w:val="0093638C"/>
    <w:rsid w:val="009428D6"/>
    <w:rsid w:val="00942BFC"/>
    <w:rsid w:val="009445EF"/>
    <w:rsid w:val="00945191"/>
    <w:rsid w:val="009457CC"/>
    <w:rsid w:val="00946EC4"/>
    <w:rsid w:val="00947886"/>
    <w:rsid w:val="009507DA"/>
    <w:rsid w:val="00950F02"/>
    <w:rsid w:val="00953231"/>
    <w:rsid w:val="00953499"/>
    <w:rsid w:val="009549C8"/>
    <w:rsid w:val="00954B61"/>
    <w:rsid w:val="00954B8F"/>
    <w:rsid w:val="009553AC"/>
    <w:rsid w:val="00955FE7"/>
    <w:rsid w:val="00956AA1"/>
    <w:rsid w:val="00956B77"/>
    <w:rsid w:val="00956BC6"/>
    <w:rsid w:val="009578E7"/>
    <w:rsid w:val="00957BA2"/>
    <w:rsid w:val="009600DC"/>
    <w:rsid w:val="00960904"/>
    <w:rsid w:val="00961269"/>
    <w:rsid w:val="00962D85"/>
    <w:rsid w:val="00963899"/>
    <w:rsid w:val="009638E7"/>
    <w:rsid w:val="00963E29"/>
    <w:rsid w:val="00964B20"/>
    <w:rsid w:val="009650EB"/>
    <w:rsid w:val="00965230"/>
    <w:rsid w:val="00965780"/>
    <w:rsid w:val="009657A0"/>
    <w:rsid w:val="00966CA8"/>
    <w:rsid w:val="00966F2F"/>
    <w:rsid w:val="00966FED"/>
    <w:rsid w:val="00971E1B"/>
    <w:rsid w:val="00974EDF"/>
    <w:rsid w:val="00976425"/>
    <w:rsid w:val="00982A09"/>
    <w:rsid w:val="00983546"/>
    <w:rsid w:val="00984EF3"/>
    <w:rsid w:val="00985934"/>
    <w:rsid w:val="00990A3F"/>
    <w:rsid w:val="00990E06"/>
    <w:rsid w:val="00990E31"/>
    <w:rsid w:val="0099498B"/>
    <w:rsid w:val="009A1284"/>
    <w:rsid w:val="009A1844"/>
    <w:rsid w:val="009A53F7"/>
    <w:rsid w:val="009A7370"/>
    <w:rsid w:val="009B0314"/>
    <w:rsid w:val="009B109B"/>
    <w:rsid w:val="009B3EA1"/>
    <w:rsid w:val="009B512C"/>
    <w:rsid w:val="009B60D4"/>
    <w:rsid w:val="009B6BAD"/>
    <w:rsid w:val="009B71FE"/>
    <w:rsid w:val="009B7A81"/>
    <w:rsid w:val="009C032C"/>
    <w:rsid w:val="009C4A6C"/>
    <w:rsid w:val="009C51A4"/>
    <w:rsid w:val="009C57CD"/>
    <w:rsid w:val="009C7A94"/>
    <w:rsid w:val="009D04E5"/>
    <w:rsid w:val="009D4AEC"/>
    <w:rsid w:val="009D4DB0"/>
    <w:rsid w:val="009D6088"/>
    <w:rsid w:val="009E0102"/>
    <w:rsid w:val="009E01B3"/>
    <w:rsid w:val="009E06E9"/>
    <w:rsid w:val="009E1778"/>
    <w:rsid w:val="009E28A5"/>
    <w:rsid w:val="009E2A9F"/>
    <w:rsid w:val="009E3289"/>
    <w:rsid w:val="009E4F61"/>
    <w:rsid w:val="009E5584"/>
    <w:rsid w:val="009F034A"/>
    <w:rsid w:val="009F2386"/>
    <w:rsid w:val="009F32DA"/>
    <w:rsid w:val="009F5968"/>
    <w:rsid w:val="009F60FD"/>
    <w:rsid w:val="009F6E1C"/>
    <w:rsid w:val="009F73FA"/>
    <w:rsid w:val="00A003A8"/>
    <w:rsid w:val="00A00477"/>
    <w:rsid w:val="00A00841"/>
    <w:rsid w:val="00A0179B"/>
    <w:rsid w:val="00A02048"/>
    <w:rsid w:val="00A02196"/>
    <w:rsid w:val="00A03F3D"/>
    <w:rsid w:val="00A067D3"/>
    <w:rsid w:val="00A068A6"/>
    <w:rsid w:val="00A10A42"/>
    <w:rsid w:val="00A13295"/>
    <w:rsid w:val="00A15FC4"/>
    <w:rsid w:val="00A170E5"/>
    <w:rsid w:val="00A20353"/>
    <w:rsid w:val="00A20E17"/>
    <w:rsid w:val="00A2122B"/>
    <w:rsid w:val="00A223D9"/>
    <w:rsid w:val="00A2271D"/>
    <w:rsid w:val="00A242FF"/>
    <w:rsid w:val="00A3212F"/>
    <w:rsid w:val="00A33E24"/>
    <w:rsid w:val="00A34166"/>
    <w:rsid w:val="00A3529F"/>
    <w:rsid w:val="00A369A1"/>
    <w:rsid w:val="00A37A3D"/>
    <w:rsid w:val="00A37ADC"/>
    <w:rsid w:val="00A42C02"/>
    <w:rsid w:val="00A4304A"/>
    <w:rsid w:val="00A44514"/>
    <w:rsid w:val="00A448FD"/>
    <w:rsid w:val="00A46497"/>
    <w:rsid w:val="00A47403"/>
    <w:rsid w:val="00A477BF"/>
    <w:rsid w:val="00A50635"/>
    <w:rsid w:val="00A50CA6"/>
    <w:rsid w:val="00A50CB4"/>
    <w:rsid w:val="00A50FCB"/>
    <w:rsid w:val="00A510CD"/>
    <w:rsid w:val="00A5119E"/>
    <w:rsid w:val="00A51BE0"/>
    <w:rsid w:val="00A5440A"/>
    <w:rsid w:val="00A5566B"/>
    <w:rsid w:val="00A55B2F"/>
    <w:rsid w:val="00A5638A"/>
    <w:rsid w:val="00A56A6A"/>
    <w:rsid w:val="00A648B3"/>
    <w:rsid w:val="00A652AF"/>
    <w:rsid w:val="00A65BB1"/>
    <w:rsid w:val="00A65E20"/>
    <w:rsid w:val="00A71D6D"/>
    <w:rsid w:val="00A7270D"/>
    <w:rsid w:val="00A735C1"/>
    <w:rsid w:val="00A75BD8"/>
    <w:rsid w:val="00A7674F"/>
    <w:rsid w:val="00A76FC9"/>
    <w:rsid w:val="00A85BD2"/>
    <w:rsid w:val="00A85CAA"/>
    <w:rsid w:val="00A87171"/>
    <w:rsid w:val="00A8746A"/>
    <w:rsid w:val="00A87966"/>
    <w:rsid w:val="00A92AD7"/>
    <w:rsid w:val="00A952B4"/>
    <w:rsid w:val="00A95AD8"/>
    <w:rsid w:val="00AA0F77"/>
    <w:rsid w:val="00AA16EB"/>
    <w:rsid w:val="00AA1974"/>
    <w:rsid w:val="00AA21C6"/>
    <w:rsid w:val="00AA23CA"/>
    <w:rsid w:val="00AA382E"/>
    <w:rsid w:val="00AA40AA"/>
    <w:rsid w:val="00AA4C3C"/>
    <w:rsid w:val="00AA612A"/>
    <w:rsid w:val="00AB1C35"/>
    <w:rsid w:val="00AB2BB9"/>
    <w:rsid w:val="00AB3DD7"/>
    <w:rsid w:val="00AC1202"/>
    <w:rsid w:val="00AC1C96"/>
    <w:rsid w:val="00AD01FE"/>
    <w:rsid w:val="00AD02B6"/>
    <w:rsid w:val="00AD0316"/>
    <w:rsid w:val="00AD2F34"/>
    <w:rsid w:val="00AD331F"/>
    <w:rsid w:val="00AD3863"/>
    <w:rsid w:val="00AD451C"/>
    <w:rsid w:val="00AD618F"/>
    <w:rsid w:val="00AD6D09"/>
    <w:rsid w:val="00AD75C1"/>
    <w:rsid w:val="00AE2430"/>
    <w:rsid w:val="00AE4AC3"/>
    <w:rsid w:val="00AF028B"/>
    <w:rsid w:val="00AF0E72"/>
    <w:rsid w:val="00AF286E"/>
    <w:rsid w:val="00AF296B"/>
    <w:rsid w:val="00AF4C8B"/>
    <w:rsid w:val="00B03FC1"/>
    <w:rsid w:val="00B060B6"/>
    <w:rsid w:val="00B06646"/>
    <w:rsid w:val="00B07A16"/>
    <w:rsid w:val="00B1028C"/>
    <w:rsid w:val="00B11841"/>
    <w:rsid w:val="00B12286"/>
    <w:rsid w:val="00B132B4"/>
    <w:rsid w:val="00B13416"/>
    <w:rsid w:val="00B14543"/>
    <w:rsid w:val="00B15CD8"/>
    <w:rsid w:val="00B16613"/>
    <w:rsid w:val="00B174ED"/>
    <w:rsid w:val="00B2164F"/>
    <w:rsid w:val="00B236A7"/>
    <w:rsid w:val="00B23E2B"/>
    <w:rsid w:val="00B241A4"/>
    <w:rsid w:val="00B24214"/>
    <w:rsid w:val="00B269CE"/>
    <w:rsid w:val="00B2787C"/>
    <w:rsid w:val="00B279BD"/>
    <w:rsid w:val="00B31345"/>
    <w:rsid w:val="00B31AC3"/>
    <w:rsid w:val="00B32079"/>
    <w:rsid w:val="00B337AE"/>
    <w:rsid w:val="00B37257"/>
    <w:rsid w:val="00B37E6A"/>
    <w:rsid w:val="00B42976"/>
    <w:rsid w:val="00B4635A"/>
    <w:rsid w:val="00B466B8"/>
    <w:rsid w:val="00B47530"/>
    <w:rsid w:val="00B50A39"/>
    <w:rsid w:val="00B54149"/>
    <w:rsid w:val="00B54CDE"/>
    <w:rsid w:val="00B5548A"/>
    <w:rsid w:val="00B5748E"/>
    <w:rsid w:val="00B606E6"/>
    <w:rsid w:val="00B616C9"/>
    <w:rsid w:val="00B64ADA"/>
    <w:rsid w:val="00B6559E"/>
    <w:rsid w:val="00B66BC8"/>
    <w:rsid w:val="00B71E94"/>
    <w:rsid w:val="00B7258C"/>
    <w:rsid w:val="00B73366"/>
    <w:rsid w:val="00B735D5"/>
    <w:rsid w:val="00B74DE2"/>
    <w:rsid w:val="00B74ECA"/>
    <w:rsid w:val="00B75198"/>
    <w:rsid w:val="00B801AE"/>
    <w:rsid w:val="00B80432"/>
    <w:rsid w:val="00B81D17"/>
    <w:rsid w:val="00B826BC"/>
    <w:rsid w:val="00B8453F"/>
    <w:rsid w:val="00B84CFB"/>
    <w:rsid w:val="00B8693A"/>
    <w:rsid w:val="00B92A9B"/>
    <w:rsid w:val="00B93879"/>
    <w:rsid w:val="00B941A8"/>
    <w:rsid w:val="00B96400"/>
    <w:rsid w:val="00B96B32"/>
    <w:rsid w:val="00B97C1F"/>
    <w:rsid w:val="00B97EBE"/>
    <w:rsid w:val="00BA265F"/>
    <w:rsid w:val="00BA34F2"/>
    <w:rsid w:val="00BA4445"/>
    <w:rsid w:val="00BA5072"/>
    <w:rsid w:val="00BA6F76"/>
    <w:rsid w:val="00BA799F"/>
    <w:rsid w:val="00BB0F73"/>
    <w:rsid w:val="00BB2CC4"/>
    <w:rsid w:val="00BB420D"/>
    <w:rsid w:val="00BB4780"/>
    <w:rsid w:val="00BB7C20"/>
    <w:rsid w:val="00BC0128"/>
    <w:rsid w:val="00BC0A22"/>
    <w:rsid w:val="00BC269E"/>
    <w:rsid w:val="00BC2A25"/>
    <w:rsid w:val="00BC47A9"/>
    <w:rsid w:val="00BC4BDE"/>
    <w:rsid w:val="00BC511F"/>
    <w:rsid w:val="00BC6D01"/>
    <w:rsid w:val="00BD14AA"/>
    <w:rsid w:val="00BD38EA"/>
    <w:rsid w:val="00BD7B6F"/>
    <w:rsid w:val="00BD7D6F"/>
    <w:rsid w:val="00BD7F41"/>
    <w:rsid w:val="00BE0E82"/>
    <w:rsid w:val="00BE3088"/>
    <w:rsid w:val="00BE574A"/>
    <w:rsid w:val="00BF0373"/>
    <w:rsid w:val="00BF0F70"/>
    <w:rsid w:val="00BF1232"/>
    <w:rsid w:val="00BF22B8"/>
    <w:rsid w:val="00BF2FE8"/>
    <w:rsid w:val="00BF32A7"/>
    <w:rsid w:val="00BF71F5"/>
    <w:rsid w:val="00BF7FAC"/>
    <w:rsid w:val="00C0058B"/>
    <w:rsid w:val="00C01822"/>
    <w:rsid w:val="00C0282B"/>
    <w:rsid w:val="00C033F9"/>
    <w:rsid w:val="00C035BD"/>
    <w:rsid w:val="00C03ADB"/>
    <w:rsid w:val="00C03E08"/>
    <w:rsid w:val="00C05D04"/>
    <w:rsid w:val="00C07630"/>
    <w:rsid w:val="00C15798"/>
    <w:rsid w:val="00C2286A"/>
    <w:rsid w:val="00C26EB4"/>
    <w:rsid w:val="00C30A5F"/>
    <w:rsid w:val="00C3197C"/>
    <w:rsid w:val="00C32B4A"/>
    <w:rsid w:val="00C3386A"/>
    <w:rsid w:val="00C33D4E"/>
    <w:rsid w:val="00C34F48"/>
    <w:rsid w:val="00C379F1"/>
    <w:rsid w:val="00C37E11"/>
    <w:rsid w:val="00C37F4F"/>
    <w:rsid w:val="00C41932"/>
    <w:rsid w:val="00C4481A"/>
    <w:rsid w:val="00C471BB"/>
    <w:rsid w:val="00C52257"/>
    <w:rsid w:val="00C531D1"/>
    <w:rsid w:val="00C54301"/>
    <w:rsid w:val="00C54391"/>
    <w:rsid w:val="00C56E22"/>
    <w:rsid w:val="00C572CD"/>
    <w:rsid w:val="00C57A17"/>
    <w:rsid w:val="00C57AA3"/>
    <w:rsid w:val="00C61AE4"/>
    <w:rsid w:val="00C62B17"/>
    <w:rsid w:val="00C64957"/>
    <w:rsid w:val="00C65D99"/>
    <w:rsid w:val="00C66B23"/>
    <w:rsid w:val="00C66B55"/>
    <w:rsid w:val="00C66F88"/>
    <w:rsid w:val="00C67AAE"/>
    <w:rsid w:val="00C70165"/>
    <w:rsid w:val="00C70FA2"/>
    <w:rsid w:val="00C733E1"/>
    <w:rsid w:val="00C735AB"/>
    <w:rsid w:val="00C7755D"/>
    <w:rsid w:val="00C80B7A"/>
    <w:rsid w:val="00C80ED2"/>
    <w:rsid w:val="00C83624"/>
    <w:rsid w:val="00C84527"/>
    <w:rsid w:val="00C8666A"/>
    <w:rsid w:val="00C87805"/>
    <w:rsid w:val="00C87BAA"/>
    <w:rsid w:val="00C87C50"/>
    <w:rsid w:val="00C90D25"/>
    <w:rsid w:val="00C93EA6"/>
    <w:rsid w:val="00C93EFF"/>
    <w:rsid w:val="00C93F9F"/>
    <w:rsid w:val="00C95877"/>
    <w:rsid w:val="00C96C46"/>
    <w:rsid w:val="00CA0EE0"/>
    <w:rsid w:val="00CA2AE5"/>
    <w:rsid w:val="00CA35D3"/>
    <w:rsid w:val="00CA6AA6"/>
    <w:rsid w:val="00CA6ABB"/>
    <w:rsid w:val="00CB2A8D"/>
    <w:rsid w:val="00CB3C49"/>
    <w:rsid w:val="00CB453C"/>
    <w:rsid w:val="00CB4FFD"/>
    <w:rsid w:val="00CB50FF"/>
    <w:rsid w:val="00CB603B"/>
    <w:rsid w:val="00CC072D"/>
    <w:rsid w:val="00CC2C0C"/>
    <w:rsid w:val="00CC3769"/>
    <w:rsid w:val="00CC4592"/>
    <w:rsid w:val="00CC6C9A"/>
    <w:rsid w:val="00CD258E"/>
    <w:rsid w:val="00CD38F0"/>
    <w:rsid w:val="00CD3A9B"/>
    <w:rsid w:val="00CD4152"/>
    <w:rsid w:val="00CD54DB"/>
    <w:rsid w:val="00CD64E5"/>
    <w:rsid w:val="00CD6545"/>
    <w:rsid w:val="00CD768A"/>
    <w:rsid w:val="00CE1EF1"/>
    <w:rsid w:val="00CE3628"/>
    <w:rsid w:val="00CE62DB"/>
    <w:rsid w:val="00CE7254"/>
    <w:rsid w:val="00CF1361"/>
    <w:rsid w:val="00CF2D90"/>
    <w:rsid w:val="00CF6A31"/>
    <w:rsid w:val="00D000C0"/>
    <w:rsid w:val="00D00357"/>
    <w:rsid w:val="00D04E60"/>
    <w:rsid w:val="00D05873"/>
    <w:rsid w:val="00D06526"/>
    <w:rsid w:val="00D06694"/>
    <w:rsid w:val="00D07F6C"/>
    <w:rsid w:val="00D107C6"/>
    <w:rsid w:val="00D11086"/>
    <w:rsid w:val="00D13085"/>
    <w:rsid w:val="00D16D06"/>
    <w:rsid w:val="00D16E41"/>
    <w:rsid w:val="00D17553"/>
    <w:rsid w:val="00D2050A"/>
    <w:rsid w:val="00D2473A"/>
    <w:rsid w:val="00D255DD"/>
    <w:rsid w:val="00D25984"/>
    <w:rsid w:val="00D260E7"/>
    <w:rsid w:val="00D266BC"/>
    <w:rsid w:val="00D30654"/>
    <w:rsid w:val="00D3305C"/>
    <w:rsid w:val="00D364E9"/>
    <w:rsid w:val="00D377AE"/>
    <w:rsid w:val="00D37808"/>
    <w:rsid w:val="00D37C12"/>
    <w:rsid w:val="00D37CC1"/>
    <w:rsid w:val="00D37E24"/>
    <w:rsid w:val="00D41DF1"/>
    <w:rsid w:val="00D42896"/>
    <w:rsid w:val="00D428F2"/>
    <w:rsid w:val="00D42D1B"/>
    <w:rsid w:val="00D45D6F"/>
    <w:rsid w:val="00D46CEC"/>
    <w:rsid w:val="00D47B3F"/>
    <w:rsid w:val="00D47B71"/>
    <w:rsid w:val="00D54024"/>
    <w:rsid w:val="00D55FBC"/>
    <w:rsid w:val="00D57E27"/>
    <w:rsid w:val="00D60CDD"/>
    <w:rsid w:val="00D62B6A"/>
    <w:rsid w:val="00D63607"/>
    <w:rsid w:val="00D63869"/>
    <w:rsid w:val="00D66799"/>
    <w:rsid w:val="00D676D8"/>
    <w:rsid w:val="00D718F7"/>
    <w:rsid w:val="00D71FE8"/>
    <w:rsid w:val="00D7331B"/>
    <w:rsid w:val="00D73C6D"/>
    <w:rsid w:val="00D74FA3"/>
    <w:rsid w:val="00D7618D"/>
    <w:rsid w:val="00D76836"/>
    <w:rsid w:val="00D80E25"/>
    <w:rsid w:val="00D8237E"/>
    <w:rsid w:val="00D82E8F"/>
    <w:rsid w:val="00D82F63"/>
    <w:rsid w:val="00D83097"/>
    <w:rsid w:val="00D84FCC"/>
    <w:rsid w:val="00D85EF4"/>
    <w:rsid w:val="00D86983"/>
    <w:rsid w:val="00D93174"/>
    <w:rsid w:val="00D95730"/>
    <w:rsid w:val="00D95841"/>
    <w:rsid w:val="00D97631"/>
    <w:rsid w:val="00DA0B1E"/>
    <w:rsid w:val="00DA146D"/>
    <w:rsid w:val="00DA1A75"/>
    <w:rsid w:val="00DA1C71"/>
    <w:rsid w:val="00DA6A9A"/>
    <w:rsid w:val="00DA76AC"/>
    <w:rsid w:val="00DB17DA"/>
    <w:rsid w:val="00DB484D"/>
    <w:rsid w:val="00DB7CC8"/>
    <w:rsid w:val="00DC1839"/>
    <w:rsid w:val="00DC1AD3"/>
    <w:rsid w:val="00DC2F42"/>
    <w:rsid w:val="00DC45EA"/>
    <w:rsid w:val="00DC4FEE"/>
    <w:rsid w:val="00DC53C5"/>
    <w:rsid w:val="00DC6160"/>
    <w:rsid w:val="00DC6974"/>
    <w:rsid w:val="00DC6F9D"/>
    <w:rsid w:val="00DD26C6"/>
    <w:rsid w:val="00DD43AE"/>
    <w:rsid w:val="00DD45E3"/>
    <w:rsid w:val="00DD6576"/>
    <w:rsid w:val="00DE6F3D"/>
    <w:rsid w:val="00DE71B0"/>
    <w:rsid w:val="00DF00F7"/>
    <w:rsid w:val="00DF0239"/>
    <w:rsid w:val="00DF0A5B"/>
    <w:rsid w:val="00DF19B4"/>
    <w:rsid w:val="00DF2BED"/>
    <w:rsid w:val="00DF44E0"/>
    <w:rsid w:val="00DF4727"/>
    <w:rsid w:val="00DF51D2"/>
    <w:rsid w:val="00DF5461"/>
    <w:rsid w:val="00DF5789"/>
    <w:rsid w:val="00DF5BAA"/>
    <w:rsid w:val="00DF7030"/>
    <w:rsid w:val="00E02453"/>
    <w:rsid w:val="00E0263E"/>
    <w:rsid w:val="00E032F7"/>
    <w:rsid w:val="00E05AA0"/>
    <w:rsid w:val="00E10E0F"/>
    <w:rsid w:val="00E116FC"/>
    <w:rsid w:val="00E14385"/>
    <w:rsid w:val="00E14B2C"/>
    <w:rsid w:val="00E17175"/>
    <w:rsid w:val="00E2165A"/>
    <w:rsid w:val="00E2186E"/>
    <w:rsid w:val="00E218CC"/>
    <w:rsid w:val="00E2268F"/>
    <w:rsid w:val="00E229F6"/>
    <w:rsid w:val="00E22F86"/>
    <w:rsid w:val="00E23CDD"/>
    <w:rsid w:val="00E23EEC"/>
    <w:rsid w:val="00E25005"/>
    <w:rsid w:val="00E259E8"/>
    <w:rsid w:val="00E271E6"/>
    <w:rsid w:val="00E27F1C"/>
    <w:rsid w:val="00E30E6E"/>
    <w:rsid w:val="00E330FE"/>
    <w:rsid w:val="00E33D84"/>
    <w:rsid w:val="00E34344"/>
    <w:rsid w:val="00E348B4"/>
    <w:rsid w:val="00E37E91"/>
    <w:rsid w:val="00E4014D"/>
    <w:rsid w:val="00E410E6"/>
    <w:rsid w:val="00E43163"/>
    <w:rsid w:val="00E4446D"/>
    <w:rsid w:val="00E462FE"/>
    <w:rsid w:val="00E478F1"/>
    <w:rsid w:val="00E503E4"/>
    <w:rsid w:val="00E51179"/>
    <w:rsid w:val="00E522C1"/>
    <w:rsid w:val="00E5307F"/>
    <w:rsid w:val="00E552AA"/>
    <w:rsid w:val="00E6009A"/>
    <w:rsid w:val="00E60487"/>
    <w:rsid w:val="00E60B32"/>
    <w:rsid w:val="00E63C10"/>
    <w:rsid w:val="00E64E31"/>
    <w:rsid w:val="00E66DDD"/>
    <w:rsid w:val="00E706FC"/>
    <w:rsid w:val="00E7079D"/>
    <w:rsid w:val="00E71D82"/>
    <w:rsid w:val="00E823C3"/>
    <w:rsid w:val="00E87130"/>
    <w:rsid w:val="00E91BD8"/>
    <w:rsid w:val="00E97A0C"/>
    <w:rsid w:val="00EA05D1"/>
    <w:rsid w:val="00EA5324"/>
    <w:rsid w:val="00EB07E5"/>
    <w:rsid w:val="00EB0AF3"/>
    <w:rsid w:val="00EB0BBF"/>
    <w:rsid w:val="00EB0D87"/>
    <w:rsid w:val="00EB1027"/>
    <w:rsid w:val="00EB2540"/>
    <w:rsid w:val="00EB2CC5"/>
    <w:rsid w:val="00EB3C31"/>
    <w:rsid w:val="00EB4C5A"/>
    <w:rsid w:val="00EB4E0A"/>
    <w:rsid w:val="00EB54CC"/>
    <w:rsid w:val="00EC22BD"/>
    <w:rsid w:val="00EC29BF"/>
    <w:rsid w:val="00EC5BAC"/>
    <w:rsid w:val="00EC7ABD"/>
    <w:rsid w:val="00ED168C"/>
    <w:rsid w:val="00ED317E"/>
    <w:rsid w:val="00ED3D46"/>
    <w:rsid w:val="00ED3F52"/>
    <w:rsid w:val="00ED4B18"/>
    <w:rsid w:val="00ED6226"/>
    <w:rsid w:val="00ED67E2"/>
    <w:rsid w:val="00ED6E82"/>
    <w:rsid w:val="00ED7504"/>
    <w:rsid w:val="00EE42A0"/>
    <w:rsid w:val="00EE6866"/>
    <w:rsid w:val="00EE7490"/>
    <w:rsid w:val="00EE7AA3"/>
    <w:rsid w:val="00EF093E"/>
    <w:rsid w:val="00EF5360"/>
    <w:rsid w:val="00EF5AD3"/>
    <w:rsid w:val="00EF6D06"/>
    <w:rsid w:val="00EF6FA0"/>
    <w:rsid w:val="00F01358"/>
    <w:rsid w:val="00F02F59"/>
    <w:rsid w:val="00F0305D"/>
    <w:rsid w:val="00F03618"/>
    <w:rsid w:val="00F0382A"/>
    <w:rsid w:val="00F05858"/>
    <w:rsid w:val="00F05C28"/>
    <w:rsid w:val="00F06839"/>
    <w:rsid w:val="00F071C2"/>
    <w:rsid w:val="00F10833"/>
    <w:rsid w:val="00F10D53"/>
    <w:rsid w:val="00F11504"/>
    <w:rsid w:val="00F1175D"/>
    <w:rsid w:val="00F135FD"/>
    <w:rsid w:val="00F21B4B"/>
    <w:rsid w:val="00F230A3"/>
    <w:rsid w:val="00F243E0"/>
    <w:rsid w:val="00F244F7"/>
    <w:rsid w:val="00F31A59"/>
    <w:rsid w:val="00F31FE9"/>
    <w:rsid w:val="00F32F60"/>
    <w:rsid w:val="00F33C74"/>
    <w:rsid w:val="00F33ED9"/>
    <w:rsid w:val="00F34ABF"/>
    <w:rsid w:val="00F35585"/>
    <w:rsid w:val="00F36193"/>
    <w:rsid w:val="00F3766A"/>
    <w:rsid w:val="00F37A0D"/>
    <w:rsid w:val="00F37CC2"/>
    <w:rsid w:val="00F442B9"/>
    <w:rsid w:val="00F44A67"/>
    <w:rsid w:val="00F515BA"/>
    <w:rsid w:val="00F535D3"/>
    <w:rsid w:val="00F54181"/>
    <w:rsid w:val="00F550F5"/>
    <w:rsid w:val="00F550F7"/>
    <w:rsid w:val="00F5566F"/>
    <w:rsid w:val="00F55F18"/>
    <w:rsid w:val="00F57404"/>
    <w:rsid w:val="00F575BF"/>
    <w:rsid w:val="00F60047"/>
    <w:rsid w:val="00F61460"/>
    <w:rsid w:val="00F616D7"/>
    <w:rsid w:val="00F61B12"/>
    <w:rsid w:val="00F647BA"/>
    <w:rsid w:val="00F65179"/>
    <w:rsid w:val="00F66DE7"/>
    <w:rsid w:val="00F66E39"/>
    <w:rsid w:val="00F72108"/>
    <w:rsid w:val="00F77FA2"/>
    <w:rsid w:val="00F80EE1"/>
    <w:rsid w:val="00F81293"/>
    <w:rsid w:val="00F81DA9"/>
    <w:rsid w:val="00F86974"/>
    <w:rsid w:val="00F86ADB"/>
    <w:rsid w:val="00F87811"/>
    <w:rsid w:val="00F87AAE"/>
    <w:rsid w:val="00F94197"/>
    <w:rsid w:val="00FA049A"/>
    <w:rsid w:val="00FA30E4"/>
    <w:rsid w:val="00FA3380"/>
    <w:rsid w:val="00FA623C"/>
    <w:rsid w:val="00FA66CC"/>
    <w:rsid w:val="00FA674F"/>
    <w:rsid w:val="00FB087E"/>
    <w:rsid w:val="00FB19E9"/>
    <w:rsid w:val="00FB45A4"/>
    <w:rsid w:val="00FC0883"/>
    <w:rsid w:val="00FC5C91"/>
    <w:rsid w:val="00FC6A97"/>
    <w:rsid w:val="00FC7CBE"/>
    <w:rsid w:val="00FD1A80"/>
    <w:rsid w:val="00FD5578"/>
    <w:rsid w:val="00FD600E"/>
    <w:rsid w:val="00FD7072"/>
    <w:rsid w:val="00FE0B31"/>
    <w:rsid w:val="00FE1C18"/>
    <w:rsid w:val="00FF01F4"/>
    <w:rsid w:val="00FF30F6"/>
    <w:rsid w:val="00FF36C5"/>
    <w:rsid w:val="00FF44D4"/>
    <w:rsid w:val="00FF6BEA"/>
    <w:rsid w:val="00FF70F6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F43448"/>
  <w14:defaultImageDpi w14:val="32767"/>
  <w15:chartTrackingRefBased/>
  <w15:docId w15:val="{F7E41272-386E-7048-AE1A-E02B00B7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ABB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71D82"/>
  </w:style>
  <w:style w:type="character" w:styleId="Hyperlink">
    <w:name w:val="Hyperlink"/>
    <w:basedOn w:val="DefaultParagraphFont"/>
    <w:uiPriority w:val="99"/>
    <w:semiHidden/>
    <w:unhideWhenUsed/>
    <w:rsid w:val="00F6146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D02B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83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097"/>
    <w:rPr>
      <w:rFonts w:ascii="MS PGothic" w:eastAsia="MS PGothic" w:hAnsi="MS PGothic" w:cs="MS PGothic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097"/>
    <w:rPr>
      <w:rFonts w:ascii="MS PGothic" w:eastAsia="MS PGothic" w:hAnsi="MS PGothic" w:cs="MS PGothic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097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097"/>
    <w:rPr>
      <w:rFonts w:ascii="MS Mincho" w:eastAsia="MS Mincho" w:hAnsi="MS PGothic" w:cs="MS PGothic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C46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0078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78B4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0078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78B4"/>
    <w:rPr>
      <w:rFonts w:ascii="MS PGothic" w:eastAsia="MS PGothic" w:hAnsi="MS PGothic" w:cs="MS PGothic"/>
      <w:kern w:val="0"/>
    </w:rPr>
  </w:style>
  <w:style w:type="paragraph" w:styleId="Revision">
    <w:name w:val="Revision"/>
    <w:hidden/>
    <w:uiPriority w:val="99"/>
    <w:semiHidden/>
    <w:rsid w:val="00391678"/>
    <w:rPr>
      <w:rFonts w:ascii="MS PGothic" w:eastAsia="MS PGothic" w:hAnsi="MS PGothic" w:cs="MS PGothic"/>
      <w:kern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67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6730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5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959FA-16CB-4AE9-889E-C13A6F877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Vanitha M.</cp:lastModifiedBy>
  <cp:revision>8</cp:revision>
  <dcterms:created xsi:type="dcterms:W3CDTF">2022-05-13T14:03:00Z</dcterms:created>
  <dcterms:modified xsi:type="dcterms:W3CDTF">2022-05-2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1b50970-3b21-3a62-afd2-4c87b29809a1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plant-and-cell-physiology</vt:lpwstr>
  </property>
  <property fmtid="{D5CDD505-2E9C-101B-9397-08002B2CF9AE}" pid="20" name="Mendeley Recent Style Name 7_1">
    <vt:lpwstr>Plant &amp; Cell Physiology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plant-cell</vt:lpwstr>
  </property>
  <property fmtid="{D5CDD505-2E9C-101B-9397-08002B2CF9AE}" pid="24" name="Mendeley Recent Style Name 9_1">
    <vt:lpwstr>The Plant Cell</vt:lpwstr>
  </property>
</Properties>
</file>